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D8551" w14:textId="53721915" w:rsidR="00B6414D" w:rsidRPr="003A47D8" w:rsidRDefault="004105C5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920A83">
        <w:rPr>
          <w:rFonts w:ascii="Times New Roman" w:hAnsi="Times New Roman" w:cs="Times New Roman"/>
          <w:b/>
          <w:bCs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131E7F"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="00E86CC6" w:rsidRPr="003A47D8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E86CC6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Content analysis </w:t>
      </w:r>
      <w:r w:rsidR="00387736" w:rsidRPr="008702A3">
        <w:rPr>
          <w:rFonts w:ascii="Times New Roman" w:hAnsi="Times New Roman" w:cs="Times New Roman"/>
          <w:sz w:val="22"/>
          <w:szCs w:val="22"/>
          <w:lang w:val="en-GB"/>
        </w:rPr>
        <w:t>of sub</w:t>
      </w:r>
      <w:r w:rsidR="00E86CC6" w:rsidRPr="008702A3">
        <w:rPr>
          <w:rFonts w:ascii="Times New Roman" w:hAnsi="Times New Roman" w:cs="Times New Roman"/>
          <w:sz w:val="22"/>
          <w:szCs w:val="22"/>
          <w:lang w:val="en-GB"/>
        </w:rPr>
        <w:t>cat</w:t>
      </w:r>
      <w:r w:rsidR="00C550B0" w:rsidRPr="008702A3">
        <w:rPr>
          <w:rFonts w:ascii="Times New Roman" w:hAnsi="Times New Roman" w:cs="Times New Roman"/>
          <w:sz w:val="22"/>
          <w:szCs w:val="22"/>
          <w:lang w:val="en-GB"/>
        </w:rPr>
        <w:t>egories of participants’</w:t>
      </w:r>
      <w:r w:rsidR="00C550B0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open-text responses </w:t>
      </w:r>
      <w:r w:rsidR="00F16C0A">
        <w:rPr>
          <w:rFonts w:ascii="Times New Roman" w:hAnsi="Times New Roman" w:cs="Times New Roman"/>
          <w:sz w:val="22"/>
          <w:szCs w:val="22"/>
          <w:lang w:val="en-GB"/>
        </w:rPr>
        <w:t>explaining</w:t>
      </w:r>
      <w:r w:rsidR="00C550B0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F16C0A">
        <w:rPr>
          <w:rFonts w:ascii="Times New Roman" w:hAnsi="Times New Roman" w:cs="Times New Roman"/>
          <w:sz w:val="22"/>
          <w:szCs w:val="22"/>
          <w:lang w:val="en-GB"/>
        </w:rPr>
        <w:t>participants’</w:t>
      </w:r>
      <w:r w:rsidR="00C550B0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likelihood of seeking body image support online and offline (questions </w:t>
      </w:r>
      <w:r w:rsidR="00472E90">
        <w:rPr>
          <w:rFonts w:ascii="Times New Roman" w:hAnsi="Times New Roman" w:cs="Times New Roman"/>
          <w:sz w:val="22"/>
          <w:szCs w:val="22"/>
          <w:lang w:val="en-GB"/>
        </w:rPr>
        <w:t>B1a and B2a</w:t>
      </w:r>
      <w:r w:rsidR="00C550B0" w:rsidRPr="003A47D8">
        <w:rPr>
          <w:rFonts w:ascii="Times New Roman" w:hAnsi="Times New Roman" w:cs="Times New Roman"/>
          <w:sz w:val="22"/>
          <w:szCs w:val="22"/>
          <w:lang w:val="en-GB"/>
        </w:rPr>
        <w:t>).</w:t>
      </w:r>
      <w:r w:rsidR="007C0A5D">
        <w:rPr>
          <w:rFonts w:ascii="Times New Roman" w:hAnsi="Times New Roman" w:cs="Times New Roman"/>
          <w:sz w:val="22"/>
          <w:szCs w:val="22"/>
          <w:lang w:val="en-GB"/>
        </w:rPr>
        <w:t xml:space="preserve"> Neutral responses are not included</w:t>
      </w:r>
      <w:r w:rsidR="00FE338D">
        <w:rPr>
          <w:rFonts w:ascii="Times New Roman" w:hAnsi="Times New Roman" w:cs="Times New Roman"/>
          <w:sz w:val="22"/>
          <w:szCs w:val="22"/>
          <w:lang w:val="en-GB"/>
        </w:rPr>
        <w:t xml:space="preserve"> in the table</w:t>
      </w:r>
      <w:r w:rsidR="0018063D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="007C0A5D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C550B0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86CC6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19834331" w14:textId="77777777" w:rsidR="003A26DE" w:rsidRPr="003A47D8" w:rsidRDefault="003A26DE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2233"/>
        <w:gridCol w:w="1210"/>
        <w:gridCol w:w="2290"/>
        <w:gridCol w:w="1081"/>
        <w:gridCol w:w="2490"/>
        <w:gridCol w:w="1215"/>
        <w:gridCol w:w="2259"/>
      </w:tblGrid>
      <w:tr w:rsidR="00D56A37" w:rsidRPr="003A47D8" w14:paraId="6216D348" w14:textId="77777777" w:rsidTr="00B66257">
        <w:trPr>
          <w:trHeight w:val="647"/>
        </w:trPr>
        <w:tc>
          <w:tcPr>
            <w:tcW w:w="68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DA61B" w14:textId="77777777" w:rsidR="00A141D9" w:rsidRPr="003A47D8" w:rsidRDefault="00A141D9" w:rsidP="00A141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7B3B28CB" w14:textId="77777777" w:rsidR="007C0A5D" w:rsidRDefault="00A141D9" w:rsidP="00A141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lihood of seeking body image support online</w:t>
            </w:r>
            <w:r w:rsidR="007C0A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DE8BC2B" w14:textId="1AFBECFC" w:rsidR="00A141D9" w:rsidRPr="003A47D8" w:rsidRDefault="007C0A5D" w:rsidP="00A141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7C0A5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38</w:t>
            </w:r>
            <w:r w:rsidR="00562AF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  <w:r w:rsidR="000831D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respons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70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F41D01" w14:textId="152D11B9" w:rsidR="00A141D9" w:rsidRPr="003A47D8" w:rsidRDefault="00A141D9" w:rsidP="00BC737D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27F71F8F" w14:textId="300E4D77" w:rsidR="00A141D9" w:rsidRPr="003A47D8" w:rsidRDefault="00A141D9" w:rsidP="00A141D9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lihood of seeking body image support offline</w:t>
            </w:r>
          </w:p>
          <w:p w14:paraId="4802A862" w14:textId="66B2D1E0" w:rsidR="007C0A5D" w:rsidRPr="003A47D8" w:rsidRDefault="007C0A5D" w:rsidP="007C0A5D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7C0A5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= 379</w:t>
            </w:r>
            <w:r w:rsidR="000831D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respons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08030D" w:rsidRPr="003A47D8" w14:paraId="4FC03965" w14:textId="77777777" w:rsidTr="00B66257">
        <w:tc>
          <w:tcPr>
            <w:tcW w:w="10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018C2" w14:textId="7119E932" w:rsidR="00A141D9" w:rsidRPr="003A47D8" w:rsidRDefault="00A141D9" w:rsidP="00A141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rt scale response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1E79F" w14:textId="77777777" w:rsidR="0008030D" w:rsidRDefault="0008030D" w:rsidP="00080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3B1D03BC" w14:textId="746C3BF9" w:rsidR="00A141D9" w:rsidRPr="003A47D8" w:rsidRDefault="00D42D46" w:rsidP="00080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A141D9"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09900D5D" w14:textId="77777777" w:rsidR="0008030D" w:rsidRDefault="0008030D" w:rsidP="00E86CC6">
            <w:pPr>
              <w:spacing w:line="276" w:lineRule="auto"/>
              <w:ind w:hanging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15A8A138" w14:textId="504887D6" w:rsidR="00A141D9" w:rsidRPr="0008030D" w:rsidRDefault="0008030D" w:rsidP="00E86CC6">
            <w:pPr>
              <w:spacing w:line="276" w:lineRule="auto"/>
              <w:ind w:hanging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8030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requency</w:t>
            </w:r>
          </w:p>
          <w:p w14:paraId="1508B8E8" w14:textId="3A24178F" w:rsidR="00A141D9" w:rsidRPr="003A47D8" w:rsidRDefault="00A141D9" w:rsidP="00E86CC6">
            <w:pPr>
              <w:spacing w:line="276" w:lineRule="auto"/>
              <w:ind w:hanging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5995" w14:textId="77777777" w:rsidR="0008030D" w:rsidRDefault="0008030D" w:rsidP="00080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58E2A5BD" w14:textId="70818176" w:rsidR="00A141D9" w:rsidRPr="003A47D8" w:rsidRDefault="00A141D9" w:rsidP="00080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  <w:r w:rsidR="001F53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quote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4" w:space="0" w:color="auto"/>
            </w:tcBorders>
          </w:tcPr>
          <w:p w14:paraId="45993E01" w14:textId="18A22AE2" w:rsidR="00A141D9" w:rsidRPr="003A47D8" w:rsidRDefault="00A141D9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rt scale response</w:t>
            </w: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</w:tcBorders>
          </w:tcPr>
          <w:p w14:paraId="202606F4" w14:textId="77777777" w:rsidR="00A141D9" w:rsidRPr="003A47D8" w:rsidRDefault="00A141D9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10FC8D23" w14:textId="5DDCD1DA" w:rsidR="00A141D9" w:rsidRPr="003A47D8" w:rsidRDefault="00D42D46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A141D9"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F1D2F29" w14:textId="77777777" w:rsidR="0008030D" w:rsidRDefault="0008030D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1931D9B9" w14:textId="03B3ADBF" w:rsidR="00A141D9" w:rsidRPr="003A47D8" w:rsidRDefault="0008030D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requency</w:t>
            </w:r>
          </w:p>
          <w:p w14:paraId="57BB0589" w14:textId="6DE58525" w:rsidR="00A141D9" w:rsidRPr="003A47D8" w:rsidRDefault="00A141D9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794179B0" w14:textId="77777777" w:rsidR="00A141D9" w:rsidRPr="003A47D8" w:rsidRDefault="00A141D9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09FD26A5" w14:textId="5838BB3F" w:rsidR="00A141D9" w:rsidRPr="003A47D8" w:rsidRDefault="00A141D9" w:rsidP="00E86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  <w:r w:rsidR="001F53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quote</w:t>
            </w:r>
          </w:p>
        </w:tc>
      </w:tr>
      <w:tr w:rsidR="0008030D" w:rsidRPr="003A47D8" w14:paraId="37E5EEFC" w14:textId="77777777" w:rsidTr="00B66257">
        <w:tc>
          <w:tcPr>
            <w:tcW w:w="108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6C02" w14:textId="41ECA1C6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ly</w:t>
            </w:r>
            <w:r w:rsidR="00FE338D" w:rsidRPr="00FE338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14:paraId="4EF723AA" w14:textId="28A58F82" w:rsidR="00D56A37" w:rsidRPr="003A47D8" w:rsidRDefault="00D56A37" w:rsidP="007C0A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3A47D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18</w:t>
            </w:r>
            <w:r w:rsidR="00B6625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  <w:r w:rsidR="00DF15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48%</w:t>
            </w:r>
            <w:r w:rsidR="007C0A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</w:tcBorders>
          </w:tcPr>
          <w:p w14:paraId="1FFEFAA8" w14:textId="726CFA5C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 obtain general advice and support</w:t>
            </w:r>
          </w:p>
          <w:p w14:paraId="310047EA" w14:textId="299239EB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7E5F4E4" w14:textId="41D957EA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B66257"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D61E5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7</w:t>
            </w: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90" w:type="dxa"/>
            <w:tcBorders>
              <w:top w:val="single" w:sz="4" w:space="0" w:color="auto"/>
              <w:right w:val="single" w:sz="4" w:space="0" w:color="auto"/>
            </w:tcBorders>
          </w:tcPr>
          <w:p w14:paraId="20B4624D" w14:textId="088DFAFB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oogle</w:t>
            </w:r>
            <w:proofErr w:type="gramEnd"/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s always good for finding things out”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FAB14D3" w14:textId="202F57EF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ly</w:t>
            </w:r>
            <w:r w:rsidR="00FE338D" w:rsidRPr="00FE338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661EF37C" w14:textId="30DF310F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3A47D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147</w:t>
            </w:r>
            <w:r w:rsidR="004049C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38.8%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</w:tcBorders>
          </w:tcPr>
          <w:p w14:paraId="1AAD8184" w14:textId="2E0DD5A1" w:rsidR="00D56A37" w:rsidRPr="003A47D8" w:rsidRDefault="00D56A37" w:rsidP="0056346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ust and feel confident dealing face-to-face with professionals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07F2A26" w14:textId="694ACD9E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 (44.2)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444B1076" w14:textId="1628AAA1" w:rsidR="00323AC8" w:rsidRPr="003A47D8" w:rsidRDefault="00323AC8" w:rsidP="00323AC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3A47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feel that I can talk to professional people with confidence”</w:t>
            </w:r>
          </w:p>
          <w:p w14:paraId="1A2C59A5" w14:textId="5C13C19F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8030D" w:rsidRPr="003A47D8" w14:paraId="66E430E0" w14:textId="77777777" w:rsidTr="00B66257">
        <w:tc>
          <w:tcPr>
            <w:tcW w:w="108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8586" w14:textId="06013C38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5C644A5B" w14:textId="7F1EA2AB" w:rsidR="00D56A37" w:rsidRPr="00857DB5" w:rsidRDefault="00B66257" w:rsidP="000E3F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 learn from other people with the same issue(s)</w:t>
            </w:r>
          </w:p>
        </w:tc>
        <w:tc>
          <w:tcPr>
            <w:tcW w:w="1210" w:type="dxa"/>
          </w:tcPr>
          <w:p w14:paraId="4906D717" w14:textId="51E0BE7D" w:rsidR="00D56A37" w:rsidRPr="00857DB5" w:rsidRDefault="00B66257" w:rsidP="00BC737D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 (</w:t>
            </w:r>
            <w:r w:rsidR="00D61E5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0E3F3F"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0B0DFB30" w14:textId="3D7A3BD6" w:rsidR="00D56A37" w:rsidRPr="00857DB5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Can find many relatable people that have gone through a similar experience and give advice”</w:t>
            </w:r>
          </w:p>
        </w:tc>
        <w:tc>
          <w:tcPr>
            <w:tcW w:w="1081" w:type="dxa"/>
            <w:vMerge/>
            <w:tcBorders>
              <w:right w:val="single" w:sz="4" w:space="0" w:color="auto"/>
            </w:tcBorders>
          </w:tcPr>
          <w:p w14:paraId="76EEDC9F" w14:textId="77777777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57587ED7" w14:textId="0FAB6D58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t's easier / more appropriate </w:t>
            </w:r>
          </w:p>
        </w:tc>
        <w:tc>
          <w:tcPr>
            <w:tcW w:w="1215" w:type="dxa"/>
          </w:tcPr>
          <w:p w14:paraId="57CC1ED1" w14:textId="3C0B7A9A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 (17.0)</w:t>
            </w:r>
          </w:p>
        </w:tc>
        <w:tc>
          <w:tcPr>
            <w:tcW w:w="2259" w:type="dxa"/>
          </w:tcPr>
          <w:p w14:paraId="01E8C30B" w14:textId="3DFEB7A1" w:rsidR="00323AC8" w:rsidRPr="003A47D8" w:rsidRDefault="00323AC8" w:rsidP="00323A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Easier to talk to in the real world”</w:t>
            </w:r>
          </w:p>
        </w:tc>
      </w:tr>
      <w:tr w:rsidR="0008030D" w:rsidRPr="003A47D8" w14:paraId="5D0EBC74" w14:textId="77777777" w:rsidTr="00B66257">
        <w:tc>
          <w:tcPr>
            <w:tcW w:w="108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701A" w14:textId="46BD6D2C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5EEE532F" w14:textId="328AA9F6" w:rsidR="00D56A37" w:rsidRPr="00857DB5" w:rsidRDefault="00B6625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vides easy access</w:t>
            </w:r>
          </w:p>
        </w:tc>
        <w:tc>
          <w:tcPr>
            <w:tcW w:w="1210" w:type="dxa"/>
          </w:tcPr>
          <w:p w14:paraId="77FA25AF" w14:textId="48A612D6" w:rsidR="00D56A37" w:rsidRPr="00857DB5" w:rsidRDefault="00B6625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 (</w:t>
            </w:r>
            <w:r w:rsidR="000E3F3F"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9</w:t>
            </w: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1CCC1D8F" w14:textId="77777777" w:rsidR="00B66257" w:rsidRPr="00857DB5" w:rsidRDefault="00B66257" w:rsidP="00B6625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857D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’s easy to find stuff online.”</w:t>
            </w:r>
          </w:p>
          <w:p w14:paraId="5284B531" w14:textId="55004450" w:rsidR="00D56A37" w:rsidRPr="00857DB5" w:rsidRDefault="00D56A3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right w:val="single" w:sz="4" w:space="0" w:color="auto"/>
            </w:tcBorders>
          </w:tcPr>
          <w:p w14:paraId="4CAA5A9A" w14:textId="77777777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4827F3FD" w14:textId="589449AF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efer to receive support from family and/or friends </w:t>
            </w:r>
          </w:p>
        </w:tc>
        <w:tc>
          <w:tcPr>
            <w:tcW w:w="1215" w:type="dxa"/>
          </w:tcPr>
          <w:p w14:paraId="3FC80CEC" w14:textId="41496994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16.3)</w:t>
            </w:r>
          </w:p>
        </w:tc>
        <w:tc>
          <w:tcPr>
            <w:tcW w:w="2259" w:type="dxa"/>
          </w:tcPr>
          <w:p w14:paraId="78A495AB" w14:textId="703597E7" w:rsidR="00D56A37" w:rsidRPr="003A47D8" w:rsidRDefault="00154432" w:rsidP="0015443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am more likely to ask friends and family” </w:t>
            </w:r>
          </w:p>
        </w:tc>
      </w:tr>
      <w:tr w:rsidR="0008030D" w:rsidRPr="003A47D8" w14:paraId="32063063" w14:textId="77777777" w:rsidTr="00B66257">
        <w:tc>
          <w:tcPr>
            <w:tcW w:w="108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E5286" w14:textId="77777777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7FB0D164" w14:textId="7C7FF0FD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ould use to learn about exercises and diets </w:t>
            </w:r>
          </w:p>
        </w:tc>
        <w:tc>
          <w:tcPr>
            <w:tcW w:w="1210" w:type="dxa"/>
          </w:tcPr>
          <w:p w14:paraId="3D5DED0D" w14:textId="3601D263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</w:t>
            </w:r>
            <w:r w:rsidR="000E3F3F"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8</w:t>
            </w: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02ACD308" w14:textId="77777777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7D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 can get information about fitness, types of exercise, what to eat”</w:t>
            </w:r>
          </w:p>
          <w:p w14:paraId="575BF200" w14:textId="38E5582A" w:rsidR="00D56A37" w:rsidRPr="00857DB5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right w:val="single" w:sz="4" w:space="0" w:color="auto"/>
            </w:tcBorders>
          </w:tcPr>
          <w:p w14:paraId="67879FFA" w14:textId="77777777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7D5FC183" w14:textId="4AEB9C58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 get personalised help</w:t>
            </w:r>
          </w:p>
        </w:tc>
        <w:tc>
          <w:tcPr>
            <w:tcW w:w="1215" w:type="dxa"/>
          </w:tcPr>
          <w:p w14:paraId="5D8FC4C9" w14:textId="0B1349F0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2.7)</w:t>
            </w:r>
          </w:p>
        </w:tc>
        <w:tc>
          <w:tcPr>
            <w:tcW w:w="2259" w:type="dxa"/>
          </w:tcPr>
          <w:p w14:paraId="6F7D3925" w14:textId="10FD0820" w:rsidR="00D56A37" w:rsidRPr="003A47D8" w:rsidRDefault="00154432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get more personalised </w:t>
            </w:r>
            <w:proofErr w:type="gram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</w:t>
            </w:r>
            <w:r w:rsidR="00673D0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th</w:t>
            </w:r>
            <w:proofErr w:type="gram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dvice” </w:t>
            </w:r>
          </w:p>
        </w:tc>
      </w:tr>
      <w:tr w:rsidR="00B66257" w:rsidRPr="003A47D8" w14:paraId="0C792323" w14:textId="77777777" w:rsidTr="00B66257">
        <w:tc>
          <w:tcPr>
            <w:tcW w:w="108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37968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53255363" w14:textId="581FEF73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vides anonymity</w:t>
            </w:r>
          </w:p>
        </w:tc>
        <w:tc>
          <w:tcPr>
            <w:tcW w:w="1210" w:type="dxa"/>
          </w:tcPr>
          <w:p w14:paraId="59FCD72D" w14:textId="6BAB0564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6.6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53D7CDDC" w14:textId="501078D7" w:rsidR="00B66257" w:rsidRPr="003A47D8" w:rsidRDefault="00562AF2" w:rsidP="00562AF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would like to get ideas without having to talk to someone” </w:t>
            </w:r>
          </w:p>
        </w:tc>
        <w:tc>
          <w:tcPr>
            <w:tcW w:w="1081" w:type="dxa"/>
            <w:vMerge/>
            <w:tcBorders>
              <w:right w:val="single" w:sz="4" w:space="0" w:color="auto"/>
            </w:tcBorders>
          </w:tcPr>
          <w:p w14:paraId="19015C12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6435EEA3" w14:textId="5585B572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on’t know / not sure </w:t>
            </w:r>
          </w:p>
        </w:tc>
        <w:tc>
          <w:tcPr>
            <w:tcW w:w="1215" w:type="dxa"/>
          </w:tcPr>
          <w:p w14:paraId="0410C3BA" w14:textId="058EB7E6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2.7)</w:t>
            </w:r>
          </w:p>
        </w:tc>
        <w:tc>
          <w:tcPr>
            <w:tcW w:w="2259" w:type="dxa"/>
          </w:tcPr>
          <w:p w14:paraId="12316840" w14:textId="4F31B218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</w:t>
            </w:r>
            <w:proofErr w:type="gram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ure” </w:t>
            </w:r>
          </w:p>
        </w:tc>
      </w:tr>
      <w:tr w:rsidR="00B66257" w:rsidRPr="003A47D8" w14:paraId="0164A82B" w14:textId="77777777" w:rsidTr="00B66257">
        <w:tc>
          <w:tcPr>
            <w:tcW w:w="108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DA10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6C148A14" w14:textId="4B77ABFF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are inspiring</w:t>
            </w:r>
          </w:p>
        </w:tc>
        <w:tc>
          <w:tcPr>
            <w:tcW w:w="1210" w:type="dxa"/>
          </w:tcPr>
          <w:p w14:paraId="6B0206A4" w14:textId="4893ED23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2.2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1B8E73C1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Because they are </w:t>
            </w:r>
            <w:proofErr w:type="spell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spo</w:t>
            </w:r>
            <w:proofErr w:type="spell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”</w:t>
            </w:r>
          </w:p>
          <w:p w14:paraId="47C5B8A4" w14:textId="64417B83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right w:val="single" w:sz="4" w:space="0" w:color="auto"/>
            </w:tcBorders>
          </w:tcPr>
          <w:p w14:paraId="00489F44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0749372F" w14:textId="408A1DC2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cellaneous</w:t>
            </w:r>
          </w:p>
        </w:tc>
        <w:tc>
          <w:tcPr>
            <w:tcW w:w="1215" w:type="dxa"/>
          </w:tcPr>
          <w:p w14:paraId="1ED6C41E" w14:textId="0DA4698E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 (10.9)</w:t>
            </w:r>
          </w:p>
        </w:tc>
        <w:tc>
          <w:tcPr>
            <w:tcW w:w="2259" w:type="dxa"/>
          </w:tcPr>
          <w:p w14:paraId="302E75A9" w14:textId="77722A66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go to consoling [sic] every week” </w:t>
            </w:r>
          </w:p>
        </w:tc>
      </w:tr>
      <w:tr w:rsidR="00B66257" w:rsidRPr="003A47D8" w14:paraId="11D9474B" w14:textId="77777777" w:rsidTr="00B66257">
        <w:tc>
          <w:tcPr>
            <w:tcW w:w="108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D88C7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2104F8DC" w14:textId="0E9B5FDA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cellaneous</w:t>
            </w:r>
          </w:p>
        </w:tc>
        <w:tc>
          <w:tcPr>
            <w:tcW w:w="1210" w:type="dxa"/>
          </w:tcPr>
          <w:p w14:paraId="56CBDD19" w14:textId="7CC62FDA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 (15.</w:t>
            </w:r>
            <w:r w:rsidR="000E3F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45EB4EDE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ood</w:t>
            </w:r>
            <w:proofErr w:type="gram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lace to look”</w:t>
            </w:r>
          </w:p>
          <w:p w14:paraId="65EDE55E" w14:textId="5E247BDC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right w:val="single" w:sz="4" w:space="0" w:color="auto"/>
            </w:tcBorders>
          </w:tcPr>
          <w:p w14:paraId="51ACA9FA" w14:textId="77777777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72852674" w14:textId="71D185A2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o text response </w:t>
            </w:r>
          </w:p>
        </w:tc>
        <w:tc>
          <w:tcPr>
            <w:tcW w:w="1215" w:type="dxa"/>
          </w:tcPr>
          <w:p w14:paraId="79213223" w14:textId="0E009E5A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9 (6.1) </w:t>
            </w:r>
          </w:p>
        </w:tc>
        <w:tc>
          <w:tcPr>
            <w:tcW w:w="2259" w:type="dxa"/>
          </w:tcPr>
          <w:p w14:paraId="098D6E9E" w14:textId="48C797F8" w:rsidR="00B66257" w:rsidRPr="003A47D8" w:rsidRDefault="00B66257" w:rsidP="00B6625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/a </w:t>
            </w:r>
          </w:p>
        </w:tc>
      </w:tr>
      <w:tr w:rsidR="0008030D" w:rsidRPr="003A47D8" w14:paraId="6FA6EA4D" w14:textId="77777777" w:rsidTr="00B66257">
        <w:trPr>
          <w:trHeight w:val="575"/>
        </w:trPr>
        <w:tc>
          <w:tcPr>
            <w:tcW w:w="108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6C8D" w14:textId="77777777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  <w:bottom w:val="single" w:sz="4" w:space="0" w:color="auto"/>
            </w:tcBorders>
          </w:tcPr>
          <w:p w14:paraId="434D156B" w14:textId="72720633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o text response 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F3B8C8D" w14:textId="72AC744B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(8.2)</w:t>
            </w:r>
          </w:p>
        </w:tc>
        <w:tc>
          <w:tcPr>
            <w:tcW w:w="2290" w:type="dxa"/>
            <w:tcBorders>
              <w:bottom w:val="single" w:sz="4" w:space="0" w:color="auto"/>
              <w:right w:val="single" w:sz="4" w:space="0" w:color="auto"/>
            </w:tcBorders>
          </w:tcPr>
          <w:p w14:paraId="2A8BEDEB" w14:textId="0259E29D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108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42A2B80" w14:textId="77777777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</w:tcBorders>
          </w:tcPr>
          <w:p w14:paraId="55330B0A" w14:textId="183D1A87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23B6117" w14:textId="7142517D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5B087CC1" w14:textId="1E4C5414" w:rsidR="00D56A37" w:rsidRPr="003A47D8" w:rsidRDefault="00D56A3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8030D" w:rsidRPr="003A47D8" w14:paraId="1F8F5E07" w14:textId="77777777" w:rsidTr="00B66257">
        <w:tc>
          <w:tcPr>
            <w:tcW w:w="108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DF90AA8" w14:textId="5F5DE19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nlikely</w:t>
            </w:r>
            <w:r w:rsidR="00FE338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3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A1BAA9D" w14:textId="149B4CC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n = 111</w:t>
            </w:r>
            <w:r w:rsidR="00DF15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29%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5665BCE0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n’t have body image issues/not interested</w:t>
            </w:r>
          </w:p>
          <w:p w14:paraId="329A9622" w14:textId="01D80A4B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</w:tcPr>
          <w:p w14:paraId="3FEFD9D4" w14:textId="04D23F59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(27.0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2B8EBF14" w14:textId="6122C4F2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Because I am happy with my body”</w:t>
            </w:r>
          </w:p>
        </w:tc>
        <w:tc>
          <w:tcPr>
            <w:tcW w:w="1081" w:type="dxa"/>
            <w:vMerge w:val="restart"/>
            <w:tcBorders>
              <w:right w:val="single" w:sz="4" w:space="0" w:color="auto"/>
            </w:tcBorders>
          </w:tcPr>
          <w:p w14:paraId="69704FDA" w14:textId="7D4D9013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nlikely</w:t>
            </w:r>
            <w:r w:rsidR="00FE338D" w:rsidRPr="00FE338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3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n = 144</w:t>
            </w:r>
            <w:r w:rsidR="004049C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3</w:t>
            </w:r>
            <w:r w:rsidR="00C87C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8</w:t>
            </w:r>
            <w:r w:rsidR="004049C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%</w:t>
            </w:r>
            <w:r w:rsidRPr="003A4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6056DC73" w14:textId="3E8E78A0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barrassed / want</w:t>
            </w:r>
            <w:r w:rsidR="005004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 anonymity</w:t>
            </w: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15" w:type="dxa"/>
          </w:tcPr>
          <w:p w14:paraId="31DBD63E" w14:textId="02F8EA8B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 (</w:t>
            </w:r>
            <w:r w:rsidR="00DD7DB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9</w:t>
            </w: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59" w:type="dxa"/>
          </w:tcPr>
          <w:p w14:paraId="290AD4B8" w14:textId="15FEF975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might feel embarrassed talking to someone I know” </w:t>
            </w:r>
          </w:p>
        </w:tc>
      </w:tr>
      <w:tr w:rsidR="0008030D" w:rsidRPr="003A47D8" w14:paraId="552534F3" w14:textId="77777777" w:rsidTr="00B66257">
        <w:tc>
          <w:tcPr>
            <w:tcW w:w="1082" w:type="dxa"/>
            <w:vMerge/>
            <w:tcBorders>
              <w:right w:val="single" w:sz="4" w:space="0" w:color="auto"/>
            </w:tcBorders>
          </w:tcPr>
          <w:p w14:paraId="4170F6BD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25B67DFD" w14:textId="037F994A" w:rsidR="007D4021" w:rsidRPr="003A47D8" w:rsidRDefault="007D4021" w:rsidP="000102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nrealistic beauty standards online </w:t>
            </w:r>
          </w:p>
        </w:tc>
        <w:tc>
          <w:tcPr>
            <w:tcW w:w="1210" w:type="dxa"/>
          </w:tcPr>
          <w:p w14:paraId="650C17C4" w14:textId="7B91DEED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 (26.1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289D426B" w14:textId="1634C94C" w:rsidR="007D4021" w:rsidRPr="003A47D8" w:rsidRDefault="007D4021" w:rsidP="009224D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proofErr w:type="gramStart"/>
            <w:r w:rsidRPr="003A47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cause</w:t>
            </w:r>
            <w:proofErr w:type="gramEnd"/>
            <w:r w:rsidRPr="003A47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ocial media is fake and only a few people share what their body really looks like”</w:t>
            </w:r>
          </w:p>
          <w:p w14:paraId="1BF8B7A3" w14:textId="3B079C8E" w:rsidR="007D4021" w:rsidRPr="003A47D8" w:rsidRDefault="007D4021" w:rsidP="009224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2625C5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2FA99E3D" w14:textId="05D90728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on’t need help </w:t>
            </w:r>
          </w:p>
        </w:tc>
        <w:tc>
          <w:tcPr>
            <w:tcW w:w="1215" w:type="dxa"/>
          </w:tcPr>
          <w:p w14:paraId="19286294" w14:textId="4266405A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16.</w:t>
            </w:r>
            <w:r w:rsidR="00DD7DB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59" w:type="dxa"/>
          </w:tcPr>
          <w:p w14:paraId="3D5A8821" w14:textId="38946A9B" w:rsidR="007D4021" w:rsidRPr="003A47D8" w:rsidRDefault="007D4021" w:rsidP="00CB06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like the way I am” </w:t>
            </w:r>
          </w:p>
        </w:tc>
      </w:tr>
      <w:tr w:rsidR="0008030D" w:rsidRPr="003A47D8" w14:paraId="7D8F3790" w14:textId="77777777" w:rsidTr="00B66257">
        <w:tc>
          <w:tcPr>
            <w:tcW w:w="1082" w:type="dxa"/>
            <w:vMerge/>
            <w:tcBorders>
              <w:right w:val="single" w:sz="4" w:space="0" w:color="auto"/>
            </w:tcBorders>
          </w:tcPr>
          <w:p w14:paraId="02F18B18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68047831" w14:textId="7F93FAFC" w:rsidR="007D4021" w:rsidRPr="003A47D8" w:rsidRDefault="00010287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="007D4021"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 to speak with family or friends</w:t>
            </w:r>
          </w:p>
          <w:p w14:paraId="0771C13C" w14:textId="4F31CE82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</w:tcPr>
          <w:p w14:paraId="320EC00A" w14:textId="3FFA0A3B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 (18.9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4EB9A552" w14:textId="6437AA21" w:rsidR="007D4021" w:rsidRPr="003A47D8" w:rsidRDefault="007D4021" w:rsidP="009224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3A47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would speak to my mum mainly instead of social media”</w:t>
            </w:r>
          </w:p>
          <w:p w14:paraId="7AEA14AA" w14:textId="5C7D91AD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E48BAF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0127B4EF" w14:textId="3307FBC0" w:rsidR="007D4021" w:rsidRPr="00041C19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1C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neral negative comments</w:t>
            </w:r>
          </w:p>
        </w:tc>
        <w:tc>
          <w:tcPr>
            <w:tcW w:w="1215" w:type="dxa"/>
          </w:tcPr>
          <w:p w14:paraId="6B54F795" w14:textId="0A46C1B7" w:rsidR="007D4021" w:rsidRPr="00041C19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1C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 (13.9)</w:t>
            </w:r>
          </w:p>
        </w:tc>
        <w:tc>
          <w:tcPr>
            <w:tcW w:w="2259" w:type="dxa"/>
          </w:tcPr>
          <w:p w14:paraId="35AB0944" w14:textId="129F5D69" w:rsidR="007D4021" w:rsidRPr="00041C19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1C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won’t be taken seriously” </w:t>
            </w:r>
          </w:p>
        </w:tc>
      </w:tr>
      <w:tr w:rsidR="0008030D" w:rsidRPr="003A47D8" w14:paraId="69107075" w14:textId="77777777" w:rsidTr="00B66257">
        <w:tc>
          <w:tcPr>
            <w:tcW w:w="1082" w:type="dxa"/>
            <w:vMerge/>
            <w:tcBorders>
              <w:right w:val="single" w:sz="4" w:space="0" w:color="auto"/>
            </w:tcBorders>
          </w:tcPr>
          <w:p w14:paraId="2783EDD0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172C616C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fer doctor or professional</w:t>
            </w:r>
          </w:p>
          <w:p w14:paraId="0B471E7B" w14:textId="56CE287B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</w:tcPr>
          <w:p w14:paraId="426906F6" w14:textId="1745467F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3.6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523CE0A3" w14:textId="000BD624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would ask my </w:t>
            </w:r>
            <w:proofErr w:type="spell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r</w:t>
            </w:r>
            <w:proofErr w:type="spell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”</w:t>
            </w:r>
          </w:p>
        </w:tc>
        <w:tc>
          <w:tcPr>
            <w:tcW w:w="10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6A1016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04829BD2" w14:textId="7335B22D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efer friends and/or family </w:t>
            </w:r>
          </w:p>
        </w:tc>
        <w:tc>
          <w:tcPr>
            <w:tcW w:w="1215" w:type="dxa"/>
          </w:tcPr>
          <w:p w14:paraId="21A06929" w14:textId="1C4394E1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3.5)</w:t>
            </w:r>
          </w:p>
        </w:tc>
        <w:tc>
          <w:tcPr>
            <w:tcW w:w="2259" w:type="dxa"/>
          </w:tcPr>
          <w:p w14:paraId="21EF0145" w14:textId="5ABCD7F5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My dad and teachers are always happy to help and one of my friends suffers from an eating </w:t>
            </w:r>
            <w:proofErr w:type="gram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order</w:t>
            </w:r>
            <w:proofErr w:type="gram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o my dad checks up on me frequently, which isn't a bad thing.... Just a little annoying but he loves </w:t>
            </w:r>
            <w:proofErr w:type="gram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</w:t>
            </w:r>
            <w:proofErr w:type="gram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o I am OK with it.” </w:t>
            </w:r>
          </w:p>
        </w:tc>
      </w:tr>
      <w:tr w:rsidR="0008030D" w:rsidRPr="003A47D8" w14:paraId="4C693E18" w14:textId="77777777" w:rsidTr="00B66257">
        <w:tc>
          <w:tcPr>
            <w:tcW w:w="1082" w:type="dxa"/>
            <w:vMerge/>
            <w:tcBorders>
              <w:right w:val="single" w:sz="4" w:space="0" w:color="auto"/>
            </w:tcBorders>
          </w:tcPr>
          <w:p w14:paraId="003B084A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74061932" w14:textId="1714A5A1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ld receive </w:t>
            </w:r>
            <w:r w:rsidR="000102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correct information</w:t>
            </w:r>
          </w:p>
          <w:p w14:paraId="73B9B44E" w14:textId="138B35B1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</w:tcPr>
          <w:p w14:paraId="364701BC" w14:textId="2D2ABCEB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5.4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0451CF8C" w14:textId="5B314717" w:rsidR="007D4021" w:rsidRPr="003A47D8" w:rsidRDefault="007D4021" w:rsidP="002F214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47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="004700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ecause people online may give bad advice” </w:t>
            </w:r>
          </w:p>
          <w:p w14:paraId="5D1A52A6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7A0DC5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55E1A3D6" w14:textId="29D17770" w:rsidR="007D4021" w:rsidRPr="00041C19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1C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line is preferred</w:t>
            </w:r>
            <w:r w:rsidR="00041C19" w:rsidRPr="00041C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easier</w:t>
            </w:r>
          </w:p>
        </w:tc>
        <w:tc>
          <w:tcPr>
            <w:tcW w:w="1215" w:type="dxa"/>
          </w:tcPr>
          <w:p w14:paraId="4C573A68" w14:textId="527BC7F3" w:rsidR="007D4021" w:rsidRPr="00041C19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1C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 (3.5) </w:t>
            </w:r>
          </w:p>
        </w:tc>
        <w:tc>
          <w:tcPr>
            <w:tcW w:w="2259" w:type="dxa"/>
          </w:tcPr>
          <w:p w14:paraId="6B2C553C" w14:textId="7B463ECF" w:rsidR="007D4021" w:rsidRPr="00041C19" w:rsidRDefault="007D4021" w:rsidP="00A235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1C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041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uld be easier to do it online than face to face with someone”</w:t>
            </w:r>
          </w:p>
          <w:p w14:paraId="496896AD" w14:textId="485F2AD6" w:rsidR="007D4021" w:rsidRPr="00041C19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8030D" w:rsidRPr="003A47D8" w14:paraId="7F0E0381" w14:textId="77777777" w:rsidTr="00B66257">
        <w:tc>
          <w:tcPr>
            <w:tcW w:w="1082" w:type="dxa"/>
            <w:vMerge/>
            <w:tcBorders>
              <w:right w:val="single" w:sz="4" w:space="0" w:color="auto"/>
            </w:tcBorders>
          </w:tcPr>
          <w:p w14:paraId="3D73124E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02921D05" w14:textId="6D561C74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 don’t know / not sure</w:t>
            </w:r>
          </w:p>
        </w:tc>
        <w:tc>
          <w:tcPr>
            <w:tcW w:w="1210" w:type="dxa"/>
          </w:tcPr>
          <w:p w14:paraId="3A7004C2" w14:textId="4F962B28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2.7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76736C4E" w14:textId="4706FC2D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 don’t know never thought of that”</w:t>
            </w:r>
          </w:p>
        </w:tc>
        <w:tc>
          <w:tcPr>
            <w:tcW w:w="10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0ED769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656AA059" w14:textId="07470D10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convenient </w:t>
            </w:r>
          </w:p>
        </w:tc>
        <w:tc>
          <w:tcPr>
            <w:tcW w:w="1215" w:type="dxa"/>
          </w:tcPr>
          <w:p w14:paraId="469661EE" w14:textId="219E9B7E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2.</w:t>
            </w:r>
            <w:r w:rsidR="00DD7DB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59" w:type="dxa"/>
          </w:tcPr>
          <w:p w14:paraId="1237BB02" w14:textId="074CC804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Not confident and can never get a doctors appointment”</w:t>
            </w:r>
          </w:p>
        </w:tc>
      </w:tr>
      <w:tr w:rsidR="0008030D" w:rsidRPr="003A47D8" w14:paraId="1D0E55E9" w14:textId="77777777" w:rsidTr="00B66257">
        <w:tc>
          <w:tcPr>
            <w:tcW w:w="1082" w:type="dxa"/>
            <w:vMerge/>
            <w:tcBorders>
              <w:right w:val="single" w:sz="4" w:space="0" w:color="auto"/>
            </w:tcBorders>
          </w:tcPr>
          <w:p w14:paraId="44867262" w14:textId="083CA29A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74DEF623" w14:textId="6722B896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iscellaneous </w:t>
            </w:r>
          </w:p>
        </w:tc>
        <w:tc>
          <w:tcPr>
            <w:tcW w:w="1210" w:type="dxa"/>
          </w:tcPr>
          <w:p w14:paraId="28958312" w14:textId="2B98B020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 (14.4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0AD201AA" w14:textId="1967A5FE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am who I am” </w:t>
            </w:r>
          </w:p>
        </w:tc>
        <w:tc>
          <w:tcPr>
            <w:tcW w:w="10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968C1C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6B89CE3C" w14:textId="7548394A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on’t know / not sure </w:t>
            </w:r>
          </w:p>
        </w:tc>
        <w:tc>
          <w:tcPr>
            <w:tcW w:w="1215" w:type="dxa"/>
          </w:tcPr>
          <w:p w14:paraId="20B9B941" w14:textId="4DEE2002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2.</w:t>
            </w:r>
            <w:r w:rsidR="00DD7DB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59" w:type="dxa"/>
          </w:tcPr>
          <w:p w14:paraId="1004A3D8" w14:textId="7E0EF08E" w:rsidR="007D4021" w:rsidRPr="003A47D8" w:rsidRDefault="007D4021" w:rsidP="00A235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unsure” </w:t>
            </w:r>
          </w:p>
        </w:tc>
      </w:tr>
      <w:tr w:rsidR="0008030D" w:rsidRPr="003A47D8" w14:paraId="21287EF3" w14:textId="77777777" w:rsidTr="00B66257">
        <w:tc>
          <w:tcPr>
            <w:tcW w:w="1082" w:type="dxa"/>
            <w:vMerge/>
            <w:tcBorders>
              <w:right w:val="single" w:sz="4" w:space="0" w:color="auto"/>
            </w:tcBorders>
          </w:tcPr>
          <w:p w14:paraId="7C4974D0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2913523D" w14:textId="0C1AA96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text response</w:t>
            </w:r>
          </w:p>
        </w:tc>
        <w:tc>
          <w:tcPr>
            <w:tcW w:w="1210" w:type="dxa"/>
          </w:tcPr>
          <w:p w14:paraId="6546BF9B" w14:textId="44EB96C6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.8)</w:t>
            </w:r>
          </w:p>
        </w:tc>
        <w:tc>
          <w:tcPr>
            <w:tcW w:w="2290" w:type="dxa"/>
            <w:tcBorders>
              <w:right w:val="single" w:sz="4" w:space="0" w:color="auto"/>
            </w:tcBorders>
          </w:tcPr>
          <w:p w14:paraId="66318828" w14:textId="772DD0E4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/a </w:t>
            </w:r>
          </w:p>
        </w:tc>
        <w:tc>
          <w:tcPr>
            <w:tcW w:w="10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1411F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</w:tcBorders>
          </w:tcPr>
          <w:p w14:paraId="036C0CE5" w14:textId="5AA81EF2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iscellaneous </w:t>
            </w:r>
          </w:p>
        </w:tc>
        <w:tc>
          <w:tcPr>
            <w:tcW w:w="1215" w:type="dxa"/>
          </w:tcPr>
          <w:p w14:paraId="63375D5E" w14:textId="774F57BB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(4.9)</w:t>
            </w:r>
          </w:p>
        </w:tc>
        <w:tc>
          <w:tcPr>
            <w:tcW w:w="2259" w:type="dxa"/>
          </w:tcPr>
          <w:p w14:paraId="5E05D77B" w14:textId="3FB20B28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y</w:t>
            </w:r>
            <w:proofErr w:type="gramEnd"/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ake me look cool”</w:t>
            </w:r>
          </w:p>
        </w:tc>
      </w:tr>
      <w:tr w:rsidR="0008030D" w:rsidRPr="003A47D8" w14:paraId="7FE2A132" w14:textId="77777777" w:rsidTr="00B66257">
        <w:tc>
          <w:tcPr>
            <w:tcW w:w="108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47378D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3" w:type="dxa"/>
            <w:tcBorders>
              <w:left w:val="single" w:sz="4" w:space="0" w:color="auto"/>
              <w:bottom w:val="single" w:sz="4" w:space="0" w:color="auto"/>
            </w:tcBorders>
          </w:tcPr>
          <w:p w14:paraId="6B2AFFF3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BAA047C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0" w:type="dxa"/>
            <w:tcBorders>
              <w:bottom w:val="single" w:sz="4" w:space="0" w:color="auto"/>
              <w:right w:val="single" w:sz="4" w:space="0" w:color="auto"/>
            </w:tcBorders>
          </w:tcPr>
          <w:p w14:paraId="747B08F2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2E84" w14:textId="77777777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</w:tcBorders>
          </w:tcPr>
          <w:p w14:paraId="0DEC4883" w14:textId="4E1D6C62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o text response 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CA672CD" w14:textId="7501B713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4.2)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588EF890" w14:textId="2D3FC5F4" w:rsidR="007D4021" w:rsidRPr="003A47D8" w:rsidRDefault="007D4021" w:rsidP="00BC73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A47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</w:tbl>
    <w:p w14:paraId="61B2BD33" w14:textId="44425E6E" w:rsidR="0018063D" w:rsidRPr="00FE338D" w:rsidRDefault="007D4021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3A47D8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1 </w:t>
      </w:r>
      <w:r w:rsidR="00FE338D">
        <w:rPr>
          <w:rFonts w:ascii="Times New Roman" w:hAnsi="Times New Roman" w:cs="Times New Roman"/>
          <w:sz w:val="22"/>
          <w:szCs w:val="22"/>
          <w:lang w:val="en-GB"/>
        </w:rPr>
        <w:t xml:space="preserve">Neutral </w:t>
      </w:r>
      <w:proofErr w:type="gramStart"/>
      <w:r w:rsidR="00FE338D">
        <w:rPr>
          <w:rFonts w:ascii="Times New Roman" w:hAnsi="Times New Roman" w:cs="Times New Roman"/>
          <w:sz w:val="22"/>
          <w:szCs w:val="22"/>
          <w:lang w:val="en-GB"/>
        </w:rPr>
        <w:t>responses</w:t>
      </w:r>
      <w:proofErr w:type="gramEnd"/>
      <w:r w:rsidR="00FE338D">
        <w:rPr>
          <w:rFonts w:ascii="Times New Roman" w:hAnsi="Times New Roman" w:cs="Times New Roman"/>
          <w:sz w:val="22"/>
          <w:szCs w:val="22"/>
          <w:lang w:val="en-GB"/>
        </w:rPr>
        <w:t xml:space="preserve"> for </w:t>
      </w:r>
      <w:r w:rsidR="00F33F04">
        <w:rPr>
          <w:rFonts w:ascii="Times New Roman" w:hAnsi="Times New Roman" w:cs="Times New Roman"/>
          <w:sz w:val="22"/>
          <w:szCs w:val="22"/>
          <w:lang w:val="en-GB"/>
        </w:rPr>
        <w:t xml:space="preserve">participants’ </w:t>
      </w:r>
      <w:r w:rsidR="00FE338D">
        <w:rPr>
          <w:rFonts w:ascii="Times New Roman" w:hAnsi="Times New Roman" w:cs="Times New Roman"/>
          <w:sz w:val="22"/>
          <w:szCs w:val="22"/>
          <w:lang w:val="en-GB"/>
        </w:rPr>
        <w:t>likelihood of seeking online body image support accounted for 23% (</w:t>
      </w:r>
      <w:r w:rsidR="00FE338D" w:rsidRPr="00FE338D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FE338D">
        <w:rPr>
          <w:rFonts w:ascii="Times New Roman" w:hAnsi="Times New Roman" w:cs="Times New Roman"/>
          <w:sz w:val="22"/>
          <w:szCs w:val="22"/>
          <w:lang w:val="en-GB"/>
        </w:rPr>
        <w:t xml:space="preserve"> = 88). Neutral responses for </w:t>
      </w:r>
      <w:r w:rsidR="00F33F04">
        <w:rPr>
          <w:rFonts w:ascii="Times New Roman" w:hAnsi="Times New Roman" w:cs="Times New Roman"/>
          <w:sz w:val="22"/>
          <w:szCs w:val="22"/>
          <w:lang w:val="en-GB"/>
        </w:rPr>
        <w:t xml:space="preserve">participants’ </w:t>
      </w:r>
      <w:r w:rsidR="00FE338D">
        <w:rPr>
          <w:rFonts w:ascii="Times New Roman" w:hAnsi="Times New Roman" w:cs="Times New Roman"/>
          <w:sz w:val="22"/>
          <w:szCs w:val="22"/>
          <w:lang w:val="en-GB"/>
        </w:rPr>
        <w:t>likelihood of seeking offline body image support accounted for 23.2% (</w:t>
      </w:r>
      <w:r w:rsidR="00FE338D" w:rsidRPr="00FE338D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FE338D">
        <w:rPr>
          <w:rFonts w:ascii="Times New Roman" w:hAnsi="Times New Roman" w:cs="Times New Roman"/>
          <w:sz w:val="22"/>
          <w:szCs w:val="22"/>
          <w:lang w:val="en-GB"/>
        </w:rPr>
        <w:t xml:space="preserve"> = 88)</w:t>
      </w:r>
      <w:r w:rsidR="00673D05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6C399095" w14:textId="6D85CC79" w:rsidR="007D4021" w:rsidRPr="003A47D8" w:rsidRDefault="00FE338D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FE338D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="007D4021" w:rsidRPr="003A47D8">
        <w:rPr>
          <w:rFonts w:ascii="Times New Roman" w:hAnsi="Times New Roman" w:cs="Times New Roman"/>
          <w:sz w:val="22"/>
          <w:szCs w:val="22"/>
          <w:lang w:val="en-GB"/>
        </w:rPr>
        <w:t>I</w:t>
      </w:r>
      <w:r w:rsidR="003A26DE" w:rsidRPr="003A47D8">
        <w:rPr>
          <w:rFonts w:ascii="Times New Roman" w:hAnsi="Times New Roman" w:cs="Times New Roman"/>
          <w:sz w:val="22"/>
          <w:szCs w:val="22"/>
          <w:lang w:val="en-GB"/>
        </w:rPr>
        <w:t>ncludes “likely” and “extremely likely”</w:t>
      </w:r>
      <w:r w:rsidR="007D4021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Likert-scale responses.</w:t>
      </w:r>
    </w:p>
    <w:p w14:paraId="33D224CF" w14:textId="562D5B30" w:rsidR="003A26DE" w:rsidRPr="003A47D8" w:rsidRDefault="00FE338D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="007D4021" w:rsidRPr="003A47D8">
        <w:rPr>
          <w:rFonts w:ascii="Times New Roman" w:hAnsi="Times New Roman" w:cs="Times New Roman"/>
          <w:sz w:val="22"/>
          <w:szCs w:val="22"/>
          <w:lang w:val="en-GB"/>
        </w:rPr>
        <w:t>I</w:t>
      </w:r>
      <w:r w:rsidR="003A26DE" w:rsidRPr="003A47D8">
        <w:rPr>
          <w:rFonts w:ascii="Times New Roman" w:hAnsi="Times New Roman" w:cs="Times New Roman"/>
          <w:sz w:val="22"/>
          <w:szCs w:val="22"/>
          <w:lang w:val="en-GB"/>
        </w:rPr>
        <w:t>ncludes “unlikely” and “extremely unlikely”</w:t>
      </w:r>
      <w:r w:rsidR="007D4021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Likert-scale responses.</w:t>
      </w:r>
    </w:p>
    <w:p w14:paraId="46A36ECC" w14:textId="77777777" w:rsidR="00E86CC6" w:rsidRPr="003A47D8" w:rsidRDefault="00E86CC6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E86CC6" w:rsidRPr="003A47D8" w:rsidSect="002074B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6ED44" w14:textId="77777777" w:rsidR="00B22E1E" w:rsidRDefault="00B22E1E" w:rsidP="002A08D3">
      <w:pPr>
        <w:spacing w:after="0" w:line="240" w:lineRule="auto"/>
      </w:pPr>
      <w:r>
        <w:separator/>
      </w:r>
    </w:p>
  </w:endnote>
  <w:endnote w:type="continuationSeparator" w:id="0">
    <w:p w14:paraId="496E7929" w14:textId="77777777" w:rsidR="00B22E1E" w:rsidRDefault="00B22E1E" w:rsidP="002A0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CA101" w14:textId="77777777" w:rsidR="00B22E1E" w:rsidRDefault="00B22E1E" w:rsidP="002A08D3">
      <w:pPr>
        <w:spacing w:after="0" w:line="240" w:lineRule="auto"/>
      </w:pPr>
      <w:r>
        <w:separator/>
      </w:r>
    </w:p>
  </w:footnote>
  <w:footnote w:type="continuationSeparator" w:id="0">
    <w:p w14:paraId="57D8872B" w14:textId="77777777" w:rsidR="00B22E1E" w:rsidRDefault="00B22E1E" w:rsidP="002A0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B0C21"/>
    <w:multiLevelType w:val="hybridMultilevel"/>
    <w:tmpl w:val="72E2CE52"/>
    <w:lvl w:ilvl="0" w:tplc="4348B1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155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DE"/>
    <w:rsid w:val="00000CA3"/>
    <w:rsid w:val="00010287"/>
    <w:rsid w:val="00041C19"/>
    <w:rsid w:val="0008030D"/>
    <w:rsid w:val="000831D9"/>
    <w:rsid w:val="00086F7B"/>
    <w:rsid w:val="000C7C6D"/>
    <w:rsid w:val="000E3F3F"/>
    <w:rsid w:val="00131E7F"/>
    <w:rsid w:val="00154432"/>
    <w:rsid w:val="0018063D"/>
    <w:rsid w:val="001A76E0"/>
    <w:rsid w:val="001D7F7F"/>
    <w:rsid w:val="001F531F"/>
    <w:rsid w:val="002074B0"/>
    <w:rsid w:val="00273829"/>
    <w:rsid w:val="002A08D3"/>
    <w:rsid w:val="002B5B93"/>
    <w:rsid w:val="002F2140"/>
    <w:rsid w:val="00323AC8"/>
    <w:rsid w:val="00332C36"/>
    <w:rsid w:val="00380748"/>
    <w:rsid w:val="00387736"/>
    <w:rsid w:val="003A26DE"/>
    <w:rsid w:val="003A47D8"/>
    <w:rsid w:val="004049CB"/>
    <w:rsid w:val="004105C5"/>
    <w:rsid w:val="00444CFF"/>
    <w:rsid w:val="0046326F"/>
    <w:rsid w:val="0047005A"/>
    <w:rsid w:val="00472E90"/>
    <w:rsid w:val="00494F9D"/>
    <w:rsid w:val="004E785B"/>
    <w:rsid w:val="00500418"/>
    <w:rsid w:val="00506EA0"/>
    <w:rsid w:val="00513BF0"/>
    <w:rsid w:val="005220D5"/>
    <w:rsid w:val="00562AF2"/>
    <w:rsid w:val="00563461"/>
    <w:rsid w:val="005B515A"/>
    <w:rsid w:val="005C5143"/>
    <w:rsid w:val="005D1673"/>
    <w:rsid w:val="005D7480"/>
    <w:rsid w:val="00673D05"/>
    <w:rsid w:val="006F52CB"/>
    <w:rsid w:val="0070623B"/>
    <w:rsid w:val="00783709"/>
    <w:rsid w:val="00787F7E"/>
    <w:rsid w:val="007C0A5D"/>
    <w:rsid w:val="007D4021"/>
    <w:rsid w:val="007E6E6D"/>
    <w:rsid w:val="0082121F"/>
    <w:rsid w:val="0084426C"/>
    <w:rsid w:val="00852166"/>
    <w:rsid w:val="00857DB5"/>
    <w:rsid w:val="00866CC8"/>
    <w:rsid w:val="008702A3"/>
    <w:rsid w:val="00891D3D"/>
    <w:rsid w:val="008D5014"/>
    <w:rsid w:val="009141BA"/>
    <w:rsid w:val="00920A83"/>
    <w:rsid w:val="009224DC"/>
    <w:rsid w:val="00923823"/>
    <w:rsid w:val="009704BD"/>
    <w:rsid w:val="009D264E"/>
    <w:rsid w:val="009E628E"/>
    <w:rsid w:val="00A141D9"/>
    <w:rsid w:val="00A23500"/>
    <w:rsid w:val="00A52475"/>
    <w:rsid w:val="00A7345A"/>
    <w:rsid w:val="00A83929"/>
    <w:rsid w:val="00AE75A4"/>
    <w:rsid w:val="00B15A5F"/>
    <w:rsid w:val="00B22E1E"/>
    <w:rsid w:val="00B6414D"/>
    <w:rsid w:val="00B66257"/>
    <w:rsid w:val="00BB56F5"/>
    <w:rsid w:val="00BC737D"/>
    <w:rsid w:val="00C04AD5"/>
    <w:rsid w:val="00C1128E"/>
    <w:rsid w:val="00C550B0"/>
    <w:rsid w:val="00C87C3D"/>
    <w:rsid w:val="00CA1FC4"/>
    <w:rsid w:val="00CB06D3"/>
    <w:rsid w:val="00D046B3"/>
    <w:rsid w:val="00D04DA7"/>
    <w:rsid w:val="00D20DF4"/>
    <w:rsid w:val="00D35A89"/>
    <w:rsid w:val="00D42D46"/>
    <w:rsid w:val="00D56A37"/>
    <w:rsid w:val="00D61E57"/>
    <w:rsid w:val="00DA0A45"/>
    <w:rsid w:val="00DD7DBA"/>
    <w:rsid w:val="00DE21CE"/>
    <w:rsid w:val="00DF1573"/>
    <w:rsid w:val="00E05DAF"/>
    <w:rsid w:val="00E53C68"/>
    <w:rsid w:val="00E605D5"/>
    <w:rsid w:val="00E639A6"/>
    <w:rsid w:val="00E75E2F"/>
    <w:rsid w:val="00E86CC6"/>
    <w:rsid w:val="00ED3969"/>
    <w:rsid w:val="00F14263"/>
    <w:rsid w:val="00F16C0A"/>
    <w:rsid w:val="00F33F04"/>
    <w:rsid w:val="00F527F7"/>
    <w:rsid w:val="00FE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3E193"/>
  <w15:chartTrackingRefBased/>
  <w15:docId w15:val="{9E99BA5A-39BE-0F46-A5DE-F9369AAE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6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6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6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6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6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6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4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4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4BD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08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08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08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0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8</cp:revision>
  <cp:lastPrinted>2025-01-09T15:22:00Z</cp:lastPrinted>
  <dcterms:created xsi:type="dcterms:W3CDTF">2025-01-17T18:45:00Z</dcterms:created>
  <dcterms:modified xsi:type="dcterms:W3CDTF">2025-03-07T15:21:00Z</dcterms:modified>
</cp:coreProperties>
</file>